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46026" w14:textId="462D343A" w:rsidR="00360A7E" w:rsidRPr="00360A7E" w:rsidRDefault="00360A7E" w:rsidP="00360A7E">
      <w:pPr>
        <w:rPr>
          <w:color w:val="FF0000"/>
        </w:rPr>
      </w:pPr>
      <w:bookmarkStart w:id="0" w:name="_Hlk187764891"/>
      <w:r w:rsidRPr="00360A7E">
        <w:rPr>
          <w:b/>
          <w:bCs/>
          <w:color w:val="FF0000"/>
        </w:rPr>
        <w:t>Table S-1</w:t>
      </w:r>
      <w:r w:rsidRPr="00360A7E">
        <w:rPr>
          <w:color w:val="FF0000"/>
        </w:rPr>
        <w:t>. List of complete alterations detected in the ctDNA samples serially collected from Patient 1 (</w:t>
      </w:r>
      <w:r w:rsidRPr="004E03DB">
        <w:rPr>
          <w:i/>
          <w:iCs/>
          <w:color w:val="FF0000"/>
        </w:rPr>
        <w:t>NTRK</w:t>
      </w:r>
      <w:r w:rsidRPr="00360A7E">
        <w:rPr>
          <w:color w:val="FF0000"/>
        </w:rPr>
        <w:t xml:space="preserve"> fusion-positive cholangiocarcinoma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600"/>
        <w:gridCol w:w="1658"/>
        <w:gridCol w:w="2162"/>
        <w:gridCol w:w="2500"/>
      </w:tblGrid>
      <w:tr w:rsidR="00360A7E" w:rsidRPr="00CF167C" w14:paraId="2B98C40E" w14:textId="77777777" w:rsidTr="006176EF">
        <w:trPr>
          <w:trHeight w:val="31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86369B1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 xml:space="preserve">Alteration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8A2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Baseline on selitrectinib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492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OD on selitrectini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F715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On selitrectinib + crizotinib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CDB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GB" w:eastAsia="en-GB"/>
                <w14:ligatures w14:val="none"/>
              </w:rPr>
              <w:t>POD on selitrectinib + crizotinib</w:t>
            </w:r>
          </w:p>
        </w:tc>
      </w:tr>
      <w:tr w:rsidR="00360A7E" w:rsidRPr="00CF167C" w14:paraId="2D70502C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8BA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NF1 S421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20AA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0356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11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B1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A20B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143</w:t>
            </w:r>
          </w:p>
        </w:tc>
      </w:tr>
      <w:tr w:rsidR="00360A7E" w:rsidRPr="00CF167C" w14:paraId="1382DA39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919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EGFR S123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B801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29F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9CF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9131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11</w:t>
            </w:r>
          </w:p>
        </w:tc>
      </w:tr>
      <w:tr w:rsidR="00360A7E" w:rsidRPr="00CF167C" w14:paraId="65EBBD25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72E2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D1228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818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8D7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BD2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75A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97</w:t>
            </w:r>
          </w:p>
        </w:tc>
      </w:tr>
      <w:tr w:rsidR="00360A7E" w:rsidRPr="00CF167C" w14:paraId="0DD406A5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3266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Y1230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37E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4AB5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C4BD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F56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3</w:t>
            </w:r>
          </w:p>
        </w:tc>
      </w:tr>
      <w:tr w:rsidR="00360A7E" w:rsidRPr="00CF167C" w14:paraId="554C16D5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799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R1227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023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7A76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258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63D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4</w:t>
            </w:r>
          </w:p>
        </w:tc>
      </w:tr>
      <w:tr w:rsidR="00360A7E" w:rsidRPr="00CF167C" w14:paraId="24D097A3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DD1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Y1230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7F1B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308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03AE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F6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11</w:t>
            </w:r>
          </w:p>
        </w:tc>
      </w:tr>
      <w:tr w:rsidR="00360A7E" w:rsidRPr="00CF167C" w14:paraId="67418647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F8B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D1228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44B4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4F3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53A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BE0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114</w:t>
            </w:r>
          </w:p>
        </w:tc>
      </w:tr>
      <w:tr w:rsidR="00360A7E" w:rsidRPr="00CF167C" w14:paraId="2F24808F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2CD4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Y1230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B574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0751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901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1DD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41</w:t>
            </w:r>
          </w:p>
        </w:tc>
      </w:tr>
      <w:tr w:rsidR="00360A7E" w:rsidRPr="00CF167C" w14:paraId="36A2DD25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CD69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Y1230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85C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247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1C0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94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37</w:t>
            </w:r>
          </w:p>
        </w:tc>
      </w:tr>
      <w:tr w:rsidR="00360A7E" w:rsidRPr="00CF167C" w14:paraId="4BEA24A6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B64D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D1228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63FE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DB5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8B4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3F6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14</w:t>
            </w:r>
          </w:p>
        </w:tc>
      </w:tr>
      <w:tr w:rsidR="00360A7E" w:rsidRPr="00CF167C" w14:paraId="1808E8E9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DDCD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L1195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815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C26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492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BBEA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9</w:t>
            </w:r>
          </w:p>
        </w:tc>
      </w:tr>
      <w:tr w:rsidR="00360A7E" w:rsidRPr="00CF167C" w14:paraId="72B87D7B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F183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G1090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147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FD9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9108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71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4</w:t>
            </w:r>
          </w:p>
        </w:tc>
      </w:tr>
      <w:tr w:rsidR="00360A7E" w:rsidRPr="00CF167C" w14:paraId="4CB3F755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DFC1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G1090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38F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3A0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053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9C4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2</w:t>
            </w:r>
          </w:p>
        </w:tc>
      </w:tr>
      <w:tr w:rsidR="00360A7E" w:rsidRPr="00CF167C" w14:paraId="68924A78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5DA2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D1213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CF4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2F5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46F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197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1</w:t>
            </w:r>
          </w:p>
        </w:tc>
      </w:tr>
      <w:tr w:rsidR="00360A7E" w:rsidRPr="00CF167C" w14:paraId="0C3D0C65" w14:textId="77777777" w:rsidTr="006176EF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BC6" w14:textId="77777777" w:rsidR="00360A7E" w:rsidRPr="00CF167C" w:rsidRDefault="00360A7E" w:rsidP="00617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MET V1092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045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300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B1C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BF49" w14:textId="77777777" w:rsidR="00360A7E" w:rsidRPr="00CF167C" w:rsidRDefault="00360A7E" w:rsidP="006176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</w:pPr>
            <w:r w:rsidRPr="00CF167C">
              <w:rPr>
                <w:rFonts w:ascii="Calibri" w:eastAsia="Times New Roman" w:hAnsi="Calibri" w:cs="Calibri"/>
                <w:color w:val="000000"/>
                <w:lang w:val="en-GB" w:eastAsia="en-GB"/>
                <w14:ligatures w14:val="none"/>
              </w:rPr>
              <w:t>0.0002</w:t>
            </w:r>
          </w:p>
        </w:tc>
      </w:tr>
    </w:tbl>
    <w:p w14:paraId="16D98128" w14:textId="77777777" w:rsidR="00B15D58" w:rsidRDefault="00B15D58"/>
    <w:sectPr w:rsidR="00B15D58" w:rsidSect="004C0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DE6"/>
    <w:rsid w:val="00360A7E"/>
    <w:rsid w:val="003C7DE6"/>
    <w:rsid w:val="004C051F"/>
    <w:rsid w:val="004E03DB"/>
    <w:rsid w:val="00600D50"/>
    <w:rsid w:val="00723486"/>
    <w:rsid w:val="007727D4"/>
    <w:rsid w:val="00827A2E"/>
    <w:rsid w:val="00B15D58"/>
    <w:rsid w:val="00CF167C"/>
    <w:rsid w:val="00DE36D5"/>
    <w:rsid w:val="00EB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777B"/>
  <w15:chartTrackingRefBased/>
  <w15:docId w15:val="{41DCB263-0971-4587-B66F-D3F53629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D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D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DE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DE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DE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DE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DE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DE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DE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7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D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DE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7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D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7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D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7D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5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co, Emiliano</dc:creator>
  <cp:keywords/>
  <dc:description/>
  <cp:lastModifiedBy>Cocco, Emiliano</cp:lastModifiedBy>
  <cp:revision>4</cp:revision>
  <dcterms:created xsi:type="dcterms:W3CDTF">2025-01-09T16:41:00Z</dcterms:created>
  <dcterms:modified xsi:type="dcterms:W3CDTF">2025-01-14T22:21:00Z</dcterms:modified>
</cp:coreProperties>
</file>